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521" w:type="dxa"/>
        <w:tblLook w:val="04A0" w:firstRow="1" w:lastRow="0" w:firstColumn="1" w:lastColumn="0" w:noHBand="0" w:noVBand="1"/>
      </w:tblPr>
      <w:tblGrid>
        <w:gridCol w:w="1820"/>
        <w:gridCol w:w="1582"/>
        <w:gridCol w:w="1701"/>
        <w:gridCol w:w="1418"/>
      </w:tblGrid>
      <w:tr w:rsidR="008D73EF" w:rsidRPr="008D73EF" w:rsidTr="008D73EF">
        <w:trPr>
          <w:trHeight w:val="336"/>
        </w:trPr>
        <w:tc>
          <w:tcPr>
            <w:tcW w:w="652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73EF" w:rsidRPr="008D73EF" w:rsidRDefault="008D73EF" w:rsidP="008D73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Table </w:t>
            </w:r>
            <w:r w:rsidR="004127B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S</w:t>
            </w: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4. Crosstab between </w:t>
            </w:r>
            <w:r w:rsidR="0065190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ronotype and Polygenic risk score</w:t>
            </w:r>
          </w:p>
        </w:tc>
      </w:tr>
      <w:tr w:rsidR="008D73EF" w:rsidRPr="008D73EF" w:rsidTr="008D73EF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470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lygenic risk score</w:t>
            </w:r>
          </w:p>
        </w:tc>
      </w:tr>
      <w:tr w:rsidR="008D73EF" w:rsidRPr="008D73EF" w:rsidTr="008D73EF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mmedi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</w:p>
        </w:tc>
      </w:tr>
      <w:tr w:rsidR="008D73EF" w:rsidRPr="008D73EF" w:rsidTr="008D73EF">
        <w:trPr>
          <w:trHeight w:val="336"/>
        </w:trPr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hronotyp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 (%)</w:t>
            </w:r>
          </w:p>
        </w:tc>
      </w:tr>
      <w:tr w:rsidR="008D73EF" w:rsidRPr="008D73EF" w:rsidTr="008D73EF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73EF" w:rsidRPr="008D73EF" w:rsidRDefault="008D73EF" w:rsidP="008D73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arly chronotyp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838 (63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1872 (63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2205 (37.6)</w:t>
            </w:r>
          </w:p>
        </w:tc>
      </w:tr>
      <w:tr w:rsidR="008D73EF" w:rsidRPr="008D73EF" w:rsidTr="008D73EF">
        <w:trPr>
          <w:trHeight w:val="340"/>
        </w:trPr>
        <w:tc>
          <w:tcPr>
            <w:tcW w:w="1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73EF" w:rsidRPr="008D73EF" w:rsidRDefault="008D73EF" w:rsidP="008D73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ate chronotyp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1394 (36.1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5568 (36.9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73EF" w:rsidRPr="008D73EF" w:rsidRDefault="008D73EF" w:rsidP="008D73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8D73E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852 (62.4)</w:t>
            </w:r>
          </w:p>
        </w:tc>
      </w:tr>
    </w:tbl>
    <w:p w:rsidR="001F7BC9" w:rsidRDefault="001F7BC9"/>
    <w:sectPr w:rsidR="001F7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3EF"/>
    <w:rsid w:val="000216AB"/>
    <w:rsid w:val="00071930"/>
    <w:rsid w:val="00085C35"/>
    <w:rsid w:val="000C0010"/>
    <w:rsid w:val="00130641"/>
    <w:rsid w:val="00155D19"/>
    <w:rsid w:val="001B0923"/>
    <w:rsid w:val="001F7BC9"/>
    <w:rsid w:val="0027125B"/>
    <w:rsid w:val="002772A9"/>
    <w:rsid w:val="0034293A"/>
    <w:rsid w:val="00346217"/>
    <w:rsid w:val="003C4B95"/>
    <w:rsid w:val="004127B6"/>
    <w:rsid w:val="00500CB9"/>
    <w:rsid w:val="005275BE"/>
    <w:rsid w:val="00547C07"/>
    <w:rsid w:val="005830EB"/>
    <w:rsid w:val="005B7B62"/>
    <w:rsid w:val="005C41AF"/>
    <w:rsid w:val="006240EC"/>
    <w:rsid w:val="00635D0A"/>
    <w:rsid w:val="00642AE9"/>
    <w:rsid w:val="0065190E"/>
    <w:rsid w:val="00705774"/>
    <w:rsid w:val="0071144D"/>
    <w:rsid w:val="00717FA8"/>
    <w:rsid w:val="007401FB"/>
    <w:rsid w:val="00770CB1"/>
    <w:rsid w:val="007719F4"/>
    <w:rsid w:val="008623B8"/>
    <w:rsid w:val="00867983"/>
    <w:rsid w:val="008A6128"/>
    <w:rsid w:val="008D73EF"/>
    <w:rsid w:val="009419B3"/>
    <w:rsid w:val="00952CC8"/>
    <w:rsid w:val="00974D05"/>
    <w:rsid w:val="00991D56"/>
    <w:rsid w:val="0099735E"/>
    <w:rsid w:val="009B423D"/>
    <w:rsid w:val="00A056F6"/>
    <w:rsid w:val="00A24541"/>
    <w:rsid w:val="00A9647F"/>
    <w:rsid w:val="00A97418"/>
    <w:rsid w:val="00AD59D1"/>
    <w:rsid w:val="00B72DB1"/>
    <w:rsid w:val="00B8598A"/>
    <w:rsid w:val="00BC3D02"/>
    <w:rsid w:val="00BE14C2"/>
    <w:rsid w:val="00C00514"/>
    <w:rsid w:val="00C0380E"/>
    <w:rsid w:val="00C325CB"/>
    <w:rsid w:val="00C576A2"/>
    <w:rsid w:val="00CA717E"/>
    <w:rsid w:val="00D5774E"/>
    <w:rsid w:val="00D847ED"/>
    <w:rsid w:val="00D90939"/>
    <w:rsid w:val="00DA10EE"/>
    <w:rsid w:val="00DE1157"/>
    <w:rsid w:val="00E341FE"/>
    <w:rsid w:val="00EC1312"/>
    <w:rsid w:val="00F205C2"/>
    <w:rsid w:val="00F81280"/>
    <w:rsid w:val="00FD684E"/>
    <w:rsid w:val="00FF2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AE9BA"/>
  <w15:chartTrackingRefBased/>
  <w15:docId w15:val="{CAFD4B46-73AE-5845-A3C6-C557D40F0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85C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微软雅黑版本——谢华杰"/>
    <w:basedOn w:val="1"/>
    <w:qFormat/>
    <w:rsid w:val="00085C35"/>
    <w:rPr>
      <w:rFonts w:eastAsia="微软雅黑"/>
    </w:rPr>
  </w:style>
  <w:style w:type="character" w:customStyle="1" w:styleId="10">
    <w:name w:val="标题 1 字符"/>
    <w:basedOn w:val="a0"/>
    <w:link w:val="1"/>
    <w:uiPriority w:val="9"/>
    <w:rsid w:val="00085C35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05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生🥜</dc:creator>
  <cp:keywords/>
  <dc:description/>
  <cp:lastModifiedBy>花生🥜</cp:lastModifiedBy>
  <cp:revision>3</cp:revision>
  <dcterms:created xsi:type="dcterms:W3CDTF">2024-10-12T10:25:00Z</dcterms:created>
  <dcterms:modified xsi:type="dcterms:W3CDTF">2024-10-12T10:26:00Z</dcterms:modified>
</cp:coreProperties>
</file>